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63F03" w14:textId="272B48F7" w:rsidR="003A5166" w:rsidRPr="003D56C7" w:rsidRDefault="008A5BD4" w:rsidP="003D56C7">
      <w:pPr>
        <w:pStyle w:val="FirstParagraph"/>
        <w:widowControl w:val="0"/>
        <w:spacing w:before="0" w:after="0"/>
        <w:rPr>
          <w:rFonts w:ascii="Times New Roman" w:hAnsi="Times New Roman" w:cs="Times New Roman"/>
        </w:rPr>
      </w:pPr>
      <w:r w:rsidRPr="003D56C7">
        <w:rPr>
          <w:rFonts w:ascii="Times New Roman" w:hAnsi="Times New Roman" w:cs="Times New Roman"/>
        </w:rPr>
        <w:t>Supplementary Table 1. Bivariate analysis results of the association between potential factors and pre-T2D and undiagnosed T2D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140"/>
        <w:gridCol w:w="1410"/>
        <w:gridCol w:w="1152"/>
        <w:gridCol w:w="718"/>
        <w:gridCol w:w="1410"/>
        <w:gridCol w:w="1812"/>
        <w:gridCol w:w="718"/>
      </w:tblGrid>
      <w:tr w:rsidR="008A5BD4" w:rsidRPr="003D56C7" w14:paraId="449F8CF9" w14:textId="77777777" w:rsidTr="001C1AF1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2300ED21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7595D8D6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b/>
                <w:sz w:val="20"/>
                <w:szCs w:val="20"/>
              </w:rPr>
              <w:t>Pre-T2D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0AC7F62" w14:textId="644771A3" w:rsidR="008A5BD4" w:rsidRPr="003D56C7" w:rsidRDefault="000552DF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DD</w:t>
            </w:r>
          </w:p>
        </w:tc>
      </w:tr>
      <w:tr w:rsidR="008A5BD4" w:rsidRPr="003D56C7" w14:paraId="7D21DC9A" w14:textId="77777777" w:rsidTr="001C1AF1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37EFF30A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B4BA486" w14:textId="429AF071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b/>
                <w:sz w:val="20"/>
                <w:szCs w:val="20"/>
              </w:rPr>
              <w:t>No diabetes</w:t>
            </w: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, N = 2419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FF34CA5" w14:textId="4D06E82E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b/>
                <w:sz w:val="20"/>
                <w:szCs w:val="20"/>
              </w:rPr>
              <w:t>Pre-T2D</w:t>
            </w: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, N = 1204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3D036F9" w14:textId="1D061158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5D9D0FD" w14:textId="0CD40E46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b/>
                <w:sz w:val="20"/>
                <w:szCs w:val="20"/>
              </w:rPr>
              <w:t>No diabetes</w:t>
            </w: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, N = 2419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0334E47" w14:textId="3E345AD6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b/>
                <w:sz w:val="20"/>
                <w:szCs w:val="20"/>
              </w:rPr>
              <w:t>Undiagnosed T2D</w:t>
            </w: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, N = 48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5B4EE7DC" w14:textId="798DA18D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8A5BD4" w:rsidRPr="003D56C7" w14:paraId="41A04ECB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18FF8D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Type of commun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108496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BB4974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FDD49D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24CFA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FC04E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E12DA2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8A5BD4" w:rsidRPr="003D56C7" w14:paraId="28D644B9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BA703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Rur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42F767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,611 (72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1A1809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726 (27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90794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4B1C6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,611 (89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64E02E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57 (10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92A3E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2846690F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72986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Urb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A0DBF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808 (62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43861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478 (37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38F05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28BFB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808 (80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20FBDE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24 (19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B4BC3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3FE503C7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92989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Sex of participa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B3261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C88344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07AE1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6E5E7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BE926D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452B1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8A5BD4" w:rsidRPr="003D56C7" w14:paraId="3303C6AC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EBAF7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E76F1F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725 (64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9EC67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395 (35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17529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8984F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725 (86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7F6A1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41 (13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D2F7D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34381D68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97C7E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9B69B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,694 (73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BF2111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809 (26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644AF6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CABA4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,694 (86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17831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340 (13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1C9977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7BE273EF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CCFAF1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Age group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3D96D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78F754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504FE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D55F1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6FE4E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6C4A3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8A5BD4" w:rsidRPr="003D56C7" w14:paraId="67092053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6860B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18-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D13553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446 (81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F7AF7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01 (18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3E51E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4964C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446 (94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CC918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3 (5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AB4F2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19BE6976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2A0C15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30-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1E6C1A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627 (69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5FF8D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07 (30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9C9D2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05209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627 (89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7E775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65 (10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73238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4E34348C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E0828C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40-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FD14E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516 (62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184FF7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61 (37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C09358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15DEE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516 (81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D2777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99 (18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3FB5F4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28358265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0AFB5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50+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F18C38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830 (55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9D1589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635 (44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5016C4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86298F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830 (73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F509F2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94 (26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8B6F31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7DBEA1A0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D81D22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MET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25CE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138CB9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0A5784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CC59A4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97B7A1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C672A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8A5BD4" w:rsidRPr="003D56C7" w14:paraId="7737F5EA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B8292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Highly active (&gt;= 12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DCCFDE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,026 (68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1F2D4D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499 (31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19988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E07D4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,026 (86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7F291B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92 (13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58C986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63B65CE8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E202DA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Active (&gt;=6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42DF3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77 (69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B3AB6E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83 (30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C460DE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5108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77 (82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1893EA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38 (17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EF55AB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636EDFE0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171DAD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Inactive (&gt;=3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A572F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90 (79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F57AE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51 (20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E36B20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19E51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90 (90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734E49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0 (9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F1D96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7B6A13E0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F9328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Highly inactive (&lt;3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0D25E5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,126 (68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39D28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571 (31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0CEA4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E42B83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,126 (86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63ACD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31 (13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EA87D6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7FA0BC15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97163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Fruit and vegetable consump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FA3ED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0A772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48CEB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ED84F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D065F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BA42C8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8A5BD4" w:rsidRPr="003D56C7" w14:paraId="654B151D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5C7221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&lt;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93499B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,384 (70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7BB58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666 (29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F0879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F5E03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,384 (86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167A1F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74 (13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57D9CB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7CF625EC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75E79C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&gt;=5 (adequate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2F8A2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,035 (67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4911B9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538 (32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9F339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4A5DA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,035 (86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B755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07 (13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22A1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63C2BE7F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19BFF4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5B8CD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F5D0D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D187A0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4CDF09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155B46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5B61C7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8A5BD4" w:rsidRPr="003D56C7" w14:paraId="2B43F053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12F89C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Curr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D856C9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476 (65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615E3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80 (34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2A080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40BDF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476 (88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D8146B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93 (11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9445BB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1394DE2A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676E60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Form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24AFD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29 (59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03BE40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78 (40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A67E22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41B2E0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29 (77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7EAA8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39 (22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1FA1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16C1B7E9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1BAA81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N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8E803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,814 (70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998A11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846 (29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5272E3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E3799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,814 (86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7A6D9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349 (13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8AA7F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66DBF2F2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B91D2B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Alcohol disorder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0C4F2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07F4F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0DC3A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D97CD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1581B1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1D448E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8A5BD4" w:rsidRPr="003D56C7" w14:paraId="50EF269C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041564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Low ris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5713F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,909 (68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66883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965 (31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A42F59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B9474B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,909 (86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0D98B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384 (13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D68668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72A46681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91EEB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High ris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13D498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510 (69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FA00A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39 (30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B763F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44E30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510 (85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878A8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97 (14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98A1E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2BC60FE0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D5940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BMI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55C5CA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91B28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B685E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5FD13D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AEB01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630AB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8A5BD4" w:rsidRPr="003D56C7" w14:paraId="061E5AC3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5BD2AC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Underweight (&lt;18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E0992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421 (75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B1EDE6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13 (24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04B72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5B4BC6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421 (91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76D254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42 (8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FD3D5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2D66ECC0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CB026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Normal (18.5-24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4E7C52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,245 (77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41974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461 (22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512B71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C5FA6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,245 (89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E35BA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98 (10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FF2E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0A3F28AA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955140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Overweight (25.0-29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ADEE0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509 (61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2518A2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334 (38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2ECFD9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E89F3B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509 (82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18DC0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39 (17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7C721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281C50A3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07B5FC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Obese (&gt;=30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D4F2D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06 (49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3347E5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75 (50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59C7CD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52D25F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06 (75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5D6A9D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90 (24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CFFCA6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33AFA543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E3902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Miss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EDD99F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38 (51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25EB7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1 (48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B83D91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1EA828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38 (77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26077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2 (22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F9EAC0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5782EEB3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3C930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Waist circumference category (c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A2C13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9B5A2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E9F4C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611426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4EA7B5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84A38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8A5BD4" w:rsidRPr="003D56C7" w14:paraId="731FC43C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0C35BF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Hig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76CFBB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32 (57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C0F9F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07 (42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04D08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5818EE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32 (64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120F3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43 (35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19F6DA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1FB8F655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B83719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  Norm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2672F4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,187 (70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14CF4F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997 (29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61ED47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8A5FE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,187 (88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4DC03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338 (11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5937A7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19DAAAD5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EED9A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7DF4CD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253DB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DFFEF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034D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8DABD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7C5BCE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8A5BD4" w:rsidRPr="003D56C7" w14:paraId="0A24588C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D85B4F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Norm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3CCCD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,009 (69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44ABE9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949 (30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408DF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553D56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,009 (88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EDC6A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360 (11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FAB5FD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3E2D426D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6597BA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Elevated (≥ 240mg/d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A9320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72 (60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6B180A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99 (39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861EE1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BA97A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72 (69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1A461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01 (31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C0F21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272E11D5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A167A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Miss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1D4014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38 (70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01F79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56 (29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4477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75AC8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38 (88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27284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0 (12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FECD8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57879E52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ED96B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Total Triglycerid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7AAD3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12909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00393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61F47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CAD0D2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B9BCAB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8A5BD4" w:rsidRPr="003D56C7" w14:paraId="57F220A8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1A475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Norm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EC8D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,349 (75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8C8E23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525 (24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5DC69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558030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,349 (92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37554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53 (7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58BA5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5C075332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BB793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Elevated (≥ 150mg/d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1E8DD8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966 (61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472A9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632 (38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F730B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D48EE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966 (80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33CDCB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300 (20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6ABDFD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2D7A101E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0F9F86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Miss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67A2E9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04 (62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18635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47 (37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E6769E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6183A9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04 (73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04B253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8 (26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A0260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0FD30CDF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C91050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Having hypertens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83967E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139E9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878D30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4059B6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BE448E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8C038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8A5BD4" w:rsidRPr="003D56C7" w14:paraId="1EAB385C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A18966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Ne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20E55A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,912 (71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B5243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824 (28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FA064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99042E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,912 (89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2291B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77 (10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FED30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55380EE5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DE6CF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E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AC4E52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356 (65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455F54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268 (34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66F48E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C0B9A9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356 (76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F6C92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30 (23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15179F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6F8F844A" w14:textId="77777777" w:rsidTr="001C1A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A042C1" w14:textId="77777777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    Elevated (≥140/≥90 mmHg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DBE9B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51 (47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F607A4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12 (52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8FF56C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C6F7B8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151 (66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1A0C43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74 (33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552594" w14:textId="77777777" w:rsidR="008A5BD4" w:rsidRPr="003D56C7" w:rsidRDefault="008A5BD4" w:rsidP="003D56C7">
            <w:pPr>
              <w:widowControl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BD4" w:rsidRPr="003D56C7" w14:paraId="0F1234AB" w14:textId="77777777" w:rsidTr="001C1AF1">
        <w:trPr>
          <w:cantSplit/>
          <w:jc w:val="center"/>
        </w:trPr>
        <w:tc>
          <w:tcPr>
            <w:tcW w:w="0" w:type="auto"/>
            <w:gridSpan w:val="7"/>
          </w:tcPr>
          <w:p w14:paraId="6FD30FCE" w14:textId="52EA8050" w:rsidR="008A5BD4" w:rsidRPr="003D56C7" w:rsidRDefault="003D56C7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breviation: </w:t>
            </w:r>
            <w:r w:rsidRPr="003D56C7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tabolic Equivalent of Task; BMI, Body Mass Index</w:t>
            </w:r>
            <w:r w:rsidR="000552D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0552DF">
              <w:t xml:space="preserve"> </w:t>
            </w:r>
            <w:r w:rsidR="000552DF" w:rsidRPr="000552DF">
              <w:rPr>
                <w:rFonts w:ascii="Times New Roman" w:hAnsi="Times New Roman" w:cs="Times New Roman"/>
                <w:sz w:val="20"/>
                <w:szCs w:val="20"/>
              </w:rPr>
              <w:t>UDD, undiagnosed T2D</w:t>
            </w:r>
          </w:p>
        </w:tc>
      </w:tr>
      <w:tr w:rsidR="008A5BD4" w:rsidRPr="003D56C7" w14:paraId="3D6F1375" w14:textId="77777777" w:rsidTr="001C1AF1">
        <w:trPr>
          <w:cantSplit/>
          <w:jc w:val="center"/>
        </w:trPr>
        <w:tc>
          <w:tcPr>
            <w:tcW w:w="0" w:type="auto"/>
            <w:gridSpan w:val="7"/>
          </w:tcPr>
          <w:p w14:paraId="487B4E13" w14:textId="231B3425" w:rsidR="008A5BD4" w:rsidRPr="003D56C7" w:rsidRDefault="008A5BD4" w:rsidP="003D56C7">
            <w:pPr>
              <w:widowControl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B987657" w14:textId="77777777" w:rsidR="008A5BD4" w:rsidRPr="003D56C7" w:rsidRDefault="008A5BD4" w:rsidP="003D56C7">
      <w:pPr>
        <w:pStyle w:val="BodyText"/>
        <w:widowControl w:val="0"/>
        <w:rPr>
          <w:rFonts w:ascii="Times New Roman" w:hAnsi="Times New Roman" w:cs="Times New Roman"/>
        </w:rPr>
      </w:pPr>
    </w:p>
    <w:p w14:paraId="7EED253B" w14:textId="77777777" w:rsidR="00C67CD9" w:rsidRPr="003D56C7" w:rsidRDefault="00C67CD9" w:rsidP="003D56C7">
      <w:pPr>
        <w:pStyle w:val="BodyText"/>
        <w:widowControl w:val="0"/>
        <w:rPr>
          <w:rFonts w:ascii="Times New Roman" w:hAnsi="Times New Roman" w:cs="Times New Roman"/>
        </w:rPr>
      </w:pPr>
    </w:p>
    <w:p w14:paraId="421476D5" w14:textId="77777777" w:rsidR="00C67CD9" w:rsidRPr="003D56C7" w:rsidRDefault="00C67CD9" w:rsidP="003D56C7">
      <w:pPr>
        <w:pStyle w:val="BodyText"/>
        <w:widowControl w:val="0"/>
        <w:rPr>
          <w:rFonts w:ascii="Times New Roman" w:hAnsi="Times New Roman" w:cs="Times New Roman"/>
        </w:rPr>
      </w:pPr>
    </w:p>
    <w:sectPr w:rsidR="00C67CD9" w:rsidRPr="003D56C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C6F2B8EC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556671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166"/>
    <w:rsid w:val="000552DF"/>
    <w:rsid w:val="00064234"/>
    <w:rsid w:val="003A5166"/>
    <w:rsid w:val="003D56C7"/>
    <w:rsid w:val="00607AB5"/>
    <w:rsid w:val="006E2EED"/>
    <w:rsid w:val="008A5BD4"/>
    <w:rsid w:val="00C67CD9"/>
    <w:rsid w:val="00DC1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F30205"/>
  <w15:docId w15:val="{D2032817-E7C4-4F34-8562-0C90C1D43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96</Words>
  <Characters>2502</Characters>
  <Application>Microsoft Office Word</Application>
  <DocSecurity>0</DocSecurity>
  <Lines>417</Lines>
  <Paragraphs>2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keywords/>
  <cp:lastModifiedBy>Srean Chhim</cp:lastModifiedBy>
  <cp:revision>4</cp:revision>
  <dcterms:created xsi:type="dcterms:W3CDTF">2025-02-22T16:39:00Z</dcterms:created>
  <dcterms:modified xsi:type="dcterms:W3CDTF">2025-03-11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93c22a30bef4f2a2de07e0ef904c98eda15b2068697e0aea84668aa43d2937</vt:lpwstr>
  </property>
</Properties>
</file>